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6BB58" w14:textId="77777777" w:rsidR="00475FA3" w:rsidRPr="00DA7021" w:rsidRDefault="00475FA3" w:rsidP="00475FA3">
      <w:pPr>
        <w:rPr>
          <w:b/>
          <w:sz w:val="28"/>
        </w:rPr>
      </w:pPr>
      <w:r w:rsidRPr="00DA7021">
        <w:rPr>
          <w:b/>
          <w:sz w:val="28"/>
        </w:rPr>
        <w:t>Supplementary appendix</w:t>
      </w:r>
    </w:p>
    <w:p w14:paraId="1507F4AB" w14:textId="0236EBE4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1 Post-screening schedule of patient assessments</w:t>
      </w:r>
      <w:r>
        <w:rPr>
          <w:noProof/>
        </w:rPr>
        <w:t>.</w:t>
      </w:r>
    </w:p>
    <w:p w14:paraId="6D42029C" w14:textId="232CA15B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2 Bioanalytical methods to determine drug concentrations.</w:t>
      </w:r>
    </w:p>
    <w:p w14:paraId="186B073F" w14:textId="1004366A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3 Sensitivity analysis of the primary endpoint: incidence of SARS-CoV-2 clearance on day 7 based on qualitative RT-PCR.</w:t>
      </w:r>
    </w:p>
    <w:p w14:paraId="5D01B701" w14:textId="0CA836E9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4 Primary analysis of the incidence of SARS-CoV-2 clearance on day 7 based on RT-PCR by subgroup (mITT population). See also Figure S1.</w:t>
      </w:r>
    </w:p>
    <w:p w14:paraId="25D68745" w14:textId="2C4F4E2E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5 Incidence of SARS-CoV-2 clearance on day 7 based on viral culture (mITT population).</w:t>
      </w:r>
    </w:p>
    <w:p w14:paraId="321016BE" w14:textId="797703C3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6 Incidence of SARS-CoV-2 clearance on days 3, 10, 14, 21, and 28 based on RT-PCR (mITT population). See also Figure S1.</w:t>
      </w:r>
    </w:p>
    <w:p w14:paraId="2E45451A" w14:textId="65D853DD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Figure S1 Incidence of SARS-CoV-2 clearance on days 3, 10, 14, 21, and 28 based on RT-PCR (mITT population). See also Table S6.</w:t>
      </w:r>
    </w:p>
    <w:p w14:paraId="3278B443" w14:textId="37162139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7 Repeated measure analysis of log</w:t>
      </w:r>
      <w:r w:rsidRPr="00475FA3">
        <w:rPr>
          <w:noProof/>
          <w:vertAlign w:val="subscript"/>
        </w:rPr>
        <w:t>10</w:t>
      </w:r>
      <w:r w:rsidRPr="00475FA3">
        <w:rPr>
          <w:noProof/>
        </w:rPr>
        <w:t xml:space="preserve"> viral load of SARS-CoV-2 change from baseline (mITT population).</w:t>
      </w:r>
    </w:p>
    <w:p w14:paraId="5BA8428F" w14:textId="67055CAC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8 Repeated measure analysis of log</w:t>
      </w:r>
      <w:r w:rsidRPr="00475FA3">
        <w:rPr>
          <w:noProof/>
          <w:vertAlign w:val="subscript"/>
        </w:rPr>
        <w:t>10</w:t>
      </w:r>
      <w:r w:rsidRPr="00475FA3">
        <w:rPr>
          <w:noProof/>
        </w:rPr>
        <w:t xml:space="preserve"> viral load of SARS-CoV-2 change from baseline in high-risk patients (mITT population).</w:t>
      </w:r>
    </w:p>
    <w:p w14:paraId="610E4815" w14:textId="53C131F0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9 Proportional odds model for disease progression for day 7, 14, 21, and 28 (mITT population).</w:t>
      </w:r>
    </w:p>
    <w:p w14:paraId="7BF02930" w14:textId="35A59CE7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10 Cox regression analysis of time to first zero WHO Ordinal Scale score for Clinical Improvement (mITT population).</w:t>
      </w:r>
    </w:p>
    <w:p w14:paraId="4769154A" w14:textId="2D812628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11 Poisson regression analysis for the proportion of days with fever, SpO</w:t>
      </w:r>
      <w:r w:rsidRPr="00475FA3">
        <w:rPr>
          <w:noProof/>
          <w:vertAlign w:val="subscript"/>
        </w:rPr>
        <w:t>2</w:t>
      </w:r>
      <w:r w:rsidRPr="00475FA3">
        <w:rPr>
          <w:noProof/>
        </w:rPr>
        <w:t xml:space="preserve"> values &lt;93%, or respiratory symptoms after randomisation (mITT population).</w:t>
      </w:r>
    </w:p>
    <w:p w14:paraId="2562A5A8" w14:textId="4EA19702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Figure S2 FLU-PRO Plus questionnaire scores and changes from baseline (mITT population).</w:t>
      </w:r>
    </w:p>
    <w:p w14:paraId="5479D57A" w14:textId="282B16B2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12 Investigational drug blood or plasma concentrations (pharmacokinetic population).</w:t>
      </w:r>
    </w:p>
    <w:p w14:paraId="60FF930B" w14:textId="181284E1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Figure S3 Drug plasma or blood concentrations at day 3 and day 7 in patients with or without SARS-CoV-2 clearance based on RT-PCR at day 7 (pharmacokinetic population).</w:t>
      </w:r>
    </w:p>
    <w:p w14:paraId="47B8F226" w14:textId="198079E4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13 Treatment emergent adverse events of any cause and maximum severity (safety population).</w:t>
      </w:r>
    </w:p>
    <w:p w14:paraId="1D2E7DE3" w14:textId="70D0E49C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Table S13 Treatment emergent adverse events considered to be study drug related (safety population).</w:t>
      </w:r>
    </w:p>
    <w:p w14:paraId="1BA03E64" w14:textId="18DF2B23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Figure S4 Change in vital signs from baseline (safety population).</w:t>
      </w:r>
    </w:p>
    <w:p w14:paraId="6D863C65" w14:textId="448697EF" w:rsidR="00475FA3" w:rsidRDefault="00475FA3" w:rsidP="00475FA3">
      <w:pPr>
        <w:pStyle w:val="TOC1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475FA3">
        <w:rPr>
          <w:noProof/>
        </w:rPr>
        <w:t>Figure S5 Shift from baseline to day 28 in serology (mITT population).</w:t>
      </w:r>
    </w:p>
    <w:p w14:paraId="3FF7F25A" w14:textId="625B606F" w:rsidR="009A60C6" w:rsidRDefault="009A60C6" w:rsidP="00475FA3"/>
    <w:sectPr w:rsidR="009A6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2A891" w14:textId="77777777" w:rsidR="0026145B" w:rsidRDefault="0026145B" w:rsidP="0026145B">
      <w:pPr>
        <w:spacing w:after="0" w:line="240" w:lineRule="auto"/>
      </w:pPr>
      <w:r>
        <w:separator/>
      </w:r>
    </w:p>
  </w:endnote>
  <w:endnote w:type="continuationSeparator" w:id="0">
    <w:p w14:paraId="6BEEA3FB" w14:textId="77777777" w:rsidR="0026145B" w:rsidRDefault="0026145B" w:rsidP="00261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7851B" w14:textId="77777777" w:rsidR="0026145B" w:rsidRDefault="0026145B" w:rsidP="0026145B">
      <w:pPr>
        <w:spacing w:after="0" w:line="240" w:lineRule="auto"/>
      </w:pPr>
      <w:r>
        <w:separator/>
      </w:r>
    </w:p>
  </w:footnote>
  <w:footnote w:type="continuationSeparator" w:id="0">
    <w:p w14:paraId="63BEF599" w14:textId="77777777" w:rsidR="0026145B" w:rsidRDefault="0026145B" w:rsidP="00261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FA3"/>
    <w:rsid w:val="0026145B"/>
    <w:rsid w:val="00475FA3"/>
    <w:rsid w:val="009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96FF2"/>
  <w15:chartTrackingRefBased/>
  <w15:docId w15:val="{F7E267C5-22D5-44B2-804A-344C4CD2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475FA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75F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Richardson</dc:creator>
  <cp:keywords/>
  <dc:description/>
  <cp:lastModifiedBy>Mashbat, Bayarchimeg (ELS-LOW)</cp:lastModifiedBy>
  <cp:revision>2</cp:revision>
  <dcterms:created xsi:type="dcterms:W3CDTF">2022-10-10T08:49:00Z</dcterms:created>
  <dcterms:modified xsi:type="dcterms:W3CDTF">2022-10-1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10T08:47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2f80467-d53f-440d-9196-2f96f5346577</vt:lpwstr>
  </property>
  <property fmtid="{D5CDD505-2E9C-101B-9397-08002B2CF9AE}" pid="8" name="MSIP_Label_549ac42a-3eb4-4074-b885-aea26bd6241e_ContentBits">
    <vt:lpwstr>0</vt:lpwstr>
  </property>
</Properties>
</file>